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72"/>
        <w:gridCol w:w="1000"/>
        <w:gridCol w:w="842"/>
        <w:gridCol w:w="843"/>
        <w:gridCol w:w="972"/>
        <w:gridCol w:w="957"/>
        <w:gridCol w:w="1500"/>
        <w:gridCol w:w="1771"/>
        <w:gridCol w:w="4529"/>
      </w:tblGrid>
      <w:tr w14:paraId="2503BE62">
        <w:trPr>
          <w:trHeight w:val="336" w:hRule="atLeast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8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bookmarkStart w:id="0" w:name="_GoBack"/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bookmarkEnd w:id="0"/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 Summary of Main Results</w:t>
            </w:r>
          </w:p>
        </w:tc>
      </w:tr>
      <w:tr w14:paraId="64DC2CF1">
        <w:trPr>
          <w:trHeight w:val="336" w:hRule="atLeast"/>
        </w:trPr>
        <w:tc>
          <w:tcPr>
            <w:tcW w:w="41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E41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20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874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ar</w:t>
            </w:r>
          </w:p>
        </w:tc>
        <w:tc>
          <w:tcPr>
            <w:tcW w:w="3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137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</w:t>
            </w:r>
          </w:p>
        </w:tc>
        <w:tc>
          <w:tcPr>
            <w:tcW w:w="29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427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y Design</w:t>
            </w:r>
          </w:p>
        </w:tc>
        <w:tc>
          <w:tcPr>
            <w:tcW w:w="29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8F2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34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810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33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048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llow-up (years)</w:t>
            </w:r>
          </w:p>
        </w:tc>
        <w:tc>
          <w:tcPr>
            <w:tcW w:w="52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D87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 Serum IGF-I（ng/ml)</w:t>
            </w:r>
          </w:p>
        </w:tc>
        <w:tc>
          <w:tcPr>
            <w:tcW w:w="6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398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59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EA6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justed Factors</w:t>
            </w:r>
          </w:p>
        </w:tc>
      </w:tr>
      <w:tr w14:paraId="090A3E5E">
        <w:trPr>
          <w:trHeight w:val="336" w:hRule="atLeast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8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 H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9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A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6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D8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1F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4±7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F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2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.6 ± 2.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6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 (0.76 - 1.30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A6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, Smoking, Follow-up duration, IGFBP-3</w:t>
            </w:r>
          </w:p>
        </w:tc>
      </w:tr>
      <w:tr w14:paraId="5E17575E">
        <w:trPr>
          <w:trHeight w:val="336" w:hRule="atLeast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4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n JM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A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C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89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B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F0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4±7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71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B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9.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0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 (0.46 - 2.60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8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, Smoking, IGFBP-3, PSA, BMI, Height, Weight, Androgen, Carotenoids</w:t>
            </w:r>
          </w:p>
        </w:tc>
      </w:tr>
      <w:tr w14:paraId="10078E06">
        <w:trPr>
          <w:trHeight w:val="336" w:hRule="atLeast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96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rugian MJ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D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94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/Canad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D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6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2F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1±6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D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E7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6±7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7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 (0.66 - 2.41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9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, BMI</w:t>
            </w:r>
          </w:p>
        </w:tc>
      </w:tr>
      <w:tr w14:paraId="31366E63">
        <w:trPr>
          <w:trHeight w:val="336" w:hRule="atLeast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9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tin P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9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5D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wede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92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32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5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4±7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9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2D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±6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27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7 (1.13 - 4.97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3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, Smoking, BMI</w:t>
            </w:r>
          </w:p>
        </w:tc>
      </w:tr>
      <w:tr w14:paraId="4DCC6036">
        <w:trPr>
          <w:trHeight w:val="336" w:hRule="atLeast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4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olk 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67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43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wede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1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4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1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–7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BA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A0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.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49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6 (0.82 - 2.61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0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, BMI</w:t>
            </w:r>
          </w:p>
        </w:tc>
      </w:tr>
      <w:tr w14:paraId="318CC541">
        <w:trPr>
          <w:trHeight w:val="336" w:hRule="atLeast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B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n Z-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C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A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C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D0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1,27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46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1±7.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2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F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±3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3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2 (1.04 - 1.22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1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tic instrumental variables, conventional confounders</w:t>
            </w:r>
          </w:p>
        </w:tc>
      </w:tr>
      <w:tr w14:paraId="35E29169">
        <w:trPr>
          <w:trHeight w:val="336" w:hRule="atLeast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F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̈r Statti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D6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6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wede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3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9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3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5±7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9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5B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F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7 (0.88 - 2.81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7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, Smoking, BMI, IGFBP-3</w:t>
            </w:r>
          </w:p>
        </w:tc>
      </w:tr>
      <w:tr w14:paraId="4352366F">
        <w:trPr>
          <w:trHeight w:val="336" w:hRule="atLeast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3F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i-Anne Rowland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5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4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5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BC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4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68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0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9±5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2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B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.5±54.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7C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 (0.93 - 1.04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F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, matched center, BMI, height, smoking, alcohol consumption, physical activity, socioeconomic status, family history, sample storage time, assay batch</w:t>
            </w:r>
          </w:p>
        </w:tc>
      </w:tr>
      <w:tr w14:paraId="5A2F5E15">
        <w:trPr>
          <w:trHeight w:val="336" w:hRule="atLeast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8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reen Kha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F7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A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i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1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A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B2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24±8.4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4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2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0.47±27.0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B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 (0.72 - 1.54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E2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, BMI, HDL, PSA, insulin, testosterone</w:t>
            </w:r>
          </w:p>
        </w:tc>
      </w:tr>
      <w:tr w14:paraId="22E9A8B2">
        <w:trPr>
          <w:trHeight w:val="336" w:hRule="atLeast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9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even E. Oliver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8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4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1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BC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C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C3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5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1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.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5A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 (0.45 - 1.81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3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, center, blood draw date, smoking history, IGFBP-3</w:t>
            </w:r>
          </w:p>
        </w:tc>
      </w:tr>
      <w:tr w14:paraId="16CCE6A4">
        <w:trPr>
          <w:trHeight w:val="336" w:hRule="atLeast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C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 F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4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14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A1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E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66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6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0±4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F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1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1.2 ± 77.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D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 (0.93 - 1.05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0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, cohort, sex, batch</w:t>
            </w:r>
          </w:p>
        </w:tc>
      </w:tr>
      <w:tr w14:paraId="1ED46185">
        <w:trPr>
          <w:trHeight w:val="336" w:hRule="atLeast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4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edrick R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39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1B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7D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8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,0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7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6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2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–17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6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1 (1.07 - 1.36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EF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, cohort, BMI, and other variables</w:t>
            </w:r>
          </w:p>
        </w:tc>
      </w:tr>
      <w:tr w14:paraId="03034D44">
        <w:trPr>
          <w:trHeight w:val="336" w:hRule="atLeast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C9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n VY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8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C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A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15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,8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E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59±5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F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C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.69±52.6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F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4 (1.02 - 1.28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E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, BMI, smoking, diabetes</w:t>
            </w:r>
          </w:p>
        </w:tc>
      </w:tr>
      <w:tr w14:paraId="2B5B0CE8">
        <w:trPr>
          <w:trHeight w:val="336" w:hRule="atLeast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D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 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6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E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8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7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3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1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5±7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58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C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.0±34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8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2 (1.04 - 1.92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2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, BMI, Gleason score, stage, cohort, blood collection time</w:t>
            </w:r>
          </w:p>
        </w:tc>
      </w:tr>
      <w:tr w14:paraId="090DC01A">
        <w:trPr>
          <w:trHeight w:val="336" w:hRule="atLeast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26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ns G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8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7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wede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D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D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A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7±6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F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C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.3±45.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B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 (0.63 - 2.09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3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, weight, height, smoking, diabetes, cholesterol</w:t>
            </w:r>
          </w:p>
        </w:tc>
      </w:tr>
      <w:tr w14:paraId="1ECC3F0E">
        <w:trPr>
          <w:trHeight w:val="336" w:hRule="atLeast"/>
        </w:trPr>
        <w:tc>
          <w:tcPr>
            <w:tcW w:w="4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118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cci LA</w:t>
            </w:r>
          </w:p>
        </w:tc>
        <w:tc>
          <w:tcPr>
            <w:tcW w:w="20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67D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070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</w:t>
            </w:r>
          </w:p>
        </w:tc>
        <w:tc>
          <w:tcPr>
            <w:tcW w:w="2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9AB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C</w:t>
            </w:r>
          </w:p>
        </w:tc>
        <w:tc>
          <w:tcPr>
            <w:tcW w:w="2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73D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5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098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6±6.2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65A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5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C4E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.3±31.7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DDE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 (0.76 - 1.57)</w:t>
            </w:r>
          </w:p>
        </w:tc>
        <w:tc>
          <w:tcPr>
            <w:tcW w:w="15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2C17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, smoking, weight, diabetes, family history, blood draw time</w:t>
            </w:r>
          </w:p>
        </w:tc>
      </w:tr>
      <w:tr w14:paraId="409D960F">
        <w:trPr>
          <w:trHeight w:val="336" w:hRule="atLeast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F052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breviations:NCC, nested case-control study; CC, case-control study; MR, Mendelian randomization study; PBCC, population-based case-control study.</w:t>
            </w:r>
          </w:p>
        </w:tc>
      </w:tr>
    </w:tbl>
    <w:p w14:paraId="6431CA94">
      <w:pPr>
        <w:rPr>
          <w:rFonts w:hint="default" w:ascii="Times New Roman Regular" w:hAnsi="Times New Roman Regular" w:cs="Times New Roman Regular"/>
          <w:sz w:val="16"/>
          <w:szCs w:val="16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FBB6B8"/>
    <w:rsid w:val="2FFBB6B8"/>
    <w:rsid w:val="78C9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1T19:13:00Z</dcterms:created>
  <dc:creator>Tracis</dc:creator>
  <cp:lastModifiedBy>Tracis</cp:lastModifiedBy>
  <dcterms:modified xsi:type="dcterms:W3CDTF">2025-10-21T12:06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D9CBF4C0A7DD6DA155FAF668828AC70F_41</vt:lpwstr>
  </property>
</Properties>
</file>